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DE7CD" w14:textId="6027B923" w:rsidR="00FF3EB7" w:rsidRPr="003A30F4" w:rsidRDefault="00FF3EB7" w:rsidP="00FF3EB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3A30F4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Appendix</w:t>
      </w:r>
    </w:p>
    <w:p w14:paraId="300A9F6C" w14:textId="77777777" w:rsidR="00FF3EB7" w:rsidRDefault="00FF3EB7" w:rsidP="008736E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79A856A7" w14:textId="77777777" w:rsidR="00FF3EB7" w:rsidRDefault="00FF3EB7" w:rsidP="008736E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DCD095D" w14:textId="6EF64B01" w:rsidR="008736E2" w:rsidRPr="00EB7A51" w:rsidRDefault="00707C01" w:rsidP="008736E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</w:t>
      </w:r>
      <w:r w:rsidR="008736E2" w:rsidRPr="008736E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Table </w:t>
      </w:r>
      <w:r w:rsidR="008736E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</w:t>
      </w:r>
      <w:r w:rsidR="008736E2" w:rsidRPr="008736E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="008736E2" w:rsidRPr="00EB7A5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pioid-related overdose dx codes</w:t>
      </w:r>
    </w:p>
    <w:p w14:paraId="4F426966" w14:textId="77777777" w:rsidR="008736E2" w:rsidRDefault="008736E2"/>
    <w:tbl>
      <w:tblPr>
        <w:tblW w:w="13315" w:type="dxa"/>
        <w:tblLook w:val="04A0" w:firstRow="1" w:lastRow="0" w:firstColumn="1" w:lastColumn="0" w:noHBand="0" w:noVBand="1"/>
      </w:tblPr>
      <w:tblGrid>
        <w:gridCol w:w="1615"/>
        <w:gridCol w:w="3420"/>
        <w:gridCol w:w="8280"/>
      </w:tblGrid>
      <w:tr w:rsidR="008736E2" w:rsidRPr="008736E2" w14:paraId="7FF412D8" w14:textId="77777777" w:rsidTr="00BE3E94">
        <w:trPr>
          <w:trHeight w:val="31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4BA0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01CF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CD-9 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1D04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CD-10</w:t>
            </w:r>
          </w:p>
        </w:tc>
      </w:tr>
      <w:tr w:rsidR="008736E2" w:rsidRPr="008736E2" w14:paraId="314B18E3" w14:textId="77777777" w:rsidTr="00BE3E94">
        <w:trPr>
          <w:trHeight w:val="220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D3FD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Fatal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883ED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5.00, 965.01, 965.09, 965.02, E850.0, E850.1, E850.2, E935.2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9EDF8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40.0X1A, T40.0X2A, T40.0X4A, T40.0X5A, </w:t>
            </w: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T40.1X1A, T40.1X2A, T40.1X4A, </w:t>
            </w: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T40.2X1A, T40.2X2A, T40.2X4A, T40.2X5A, T40.2X6A, </w:t>
            </w: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T40.3X1A, T40.3X2A, T40.3X4A, T40.3X5A, T40.3X6A, </w:t>
            </w: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T40.4X1A, T40.4X2A, T40.4X4A, T40.4X5A, T40.4X6A, </w:t>
            </w: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T40.601A, T40.602A, T40.603A, T40.604A, T40.605A, T40.606A, T40.691A, T40.695A</w:t>
            </w:r>
          </w:p>
        </w:tc>
      </w:tr>
      <w:tr w:rsidR="008736E2" w:rsidRPr="008736E2" w14:paraId="2EBDA90B" w14:textId="77777777" w:rsidTr="00BE3E94">
        <w:trPr>
          <w:trHeight w:val="31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957B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tal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616D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9951" w14:textId="77777777" w:rsidR="008736E2" w:rsidRPr="008736E2" w:rsidRDefault="008736E2" w:rsidP="00BE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736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40.0, T40.1, T40.2, T40.3, T40.4, T40.6</w:t>
            </w:r>
          </w:p>
        </w:tc>
      </w:tr>
    </w:tbl>
    <w:p w14:paraId="3B687A58" w14:textId="77777777" w:rsidR="008736E2" w:rsidRDefault="008736E2"/>
    <w:p w14:paraId="4A6C8E89" w14:textId="77777777" w:rsidR="00FF3EB7" w:rsidRDefault="00FF3EB7"/>
    <w:p w14:paraId="6F297F72" w14:textId="77777777" w:rsidR="00FF3EB7" w:rsidRDefault="00FF3EB7"/>
    <w:p w14:paraId="17B01556" w14:textId="77777777" w:rsidR="00FF3EB7" w:rsidRDefault="00FF3EB7"/>
    <w:p w14:paraId="074D936B" w14:textId="77777777" w:rsidR="00FF3EB7" w:rsidRDefault="00FF3EB7"/>
    <w:p w14:paraId="68EFE756" w14:textId="77777777" w:rsidR="00FF3EB7" w:rsidRDefault="00FF3EB7"/>
    <w:p w14:paraId="2244C972" w14:textId="77777777" w:rsidR="00FF3EB7" w:rsidRDefault="00FF3EB7"/>
    <w:p w14:paraId="0CE2DE48" w14:textId="77777777" w:rsidR="00FF3EB7" w:rsidRDefault="00FF3EB7"/>
    <w:p w14:paraId="2DF127A3" w14:textId="77777777" w:rsidR="00FF3EB7" w:rsidRDefault="00FF3EB7"/>
    <w:p w14:paraId="320A7A01" w14:textId="77777777" w:rsidR="00FF3EB7" w:rsidRDefault="00FF3EB7"/>
    <w:p w14:paraId="68AC2B7A" w14:textId="77777777" w:rsidR="00FF3EB7" w:rsidRDefault="00FF3EB7"/>
    <w:p w14:paraId="3B3AC7F9" w14:textId="72783689" w:rsidR="003A30F4" w:rsidRDefault="003A30F4" w:rsidP="003A30F4">
      <w:pPr>
        <w:ind w:right="-300"/>
        <w:jc w:val="both"/>
      </w:pPr>
      <w:r w:rsidRPr="00FF3EB7"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8D10827" wp14:editId="563286A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096250" cy="3292660"/>
                <wp:effectExtent l="0" t="0" r="0" b="0"/>
                <wp:wrapNone/>
                <wp:docPr id="1610700342" name="Group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96250" cy="3292660"/>
                          <a:chOff x="592540" y="0"/>
                          <a:chExt cx="5748209" cy="2875901"/>
                        </a:xfrm>
                      </wpg:grpSpPr>
                      <wps:wsp>
                        <wps:cNvPr id="103450748" name="Rectangle 103450748"/>
                        <wps:cNvSpPr/>
                        <wps:spPr>
                          <a:xfrm>
                            <a:off x="774360" y="1104025"/>
                            <a:ext cx="2622937" cy="311084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98868299" name="Rectangle 1198868299"/>
                        <wps:cNvSpPr/>
                        <wps:spPr>
                          <a:xfrm>
                            <a:off x="3397297" y="1104025"/>
                            <a:ext cx="428364" cy="31108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74111541" name="Rectangle 674111541"/>
                        <wps:cNvSpPr/>
                        <wps:spPr>
                          <a:xfrm>
                            <a:off x="4696785" y="1104025"/>
                            <a:ext cx="428364" cy="31108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0852820" name="Rectangle 60852820"/>
                        <wps:cNvSpPr/>
                        <wps:spPr>
                          <a:xfrm>
                            <a:off x="5133480" y="1104025"/>
                            <a:ext cx="428364" cy="31108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88528269" name="Left Brace 688528269"/>
                        <wps:cNvSpPr/>
                        <wps:spPr>
                          <a:xfrm rot="5400000">
                            <a:off x="1930286" y="-542800"/>
                            <a:ext cx="311085" cy="2622938"/>
                          </a:xfrm>
                          <a:prstGeom prst="leftBrace">
                            <a:avLst>
                              <a:gd name="adj1" fmla="val 8333"/>
                              <a:gd name="adj2" fmla="val 49088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47687448" name="TextBox 8"/>
                        <wps:cNvSpPr txBox="1"/>
                        <wps:spPr>
                          <a:xfrm>
                            <a:off x="592540" y="0"/>
                            <a:ext cx="5747995" cy="6089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6FD699" w14:textId="77777777" w:rsidR="003A30F4" w:rsidRPr="00FF3EB7" w:rsidRDefault="003A30F4" w:rsidP="003A30F4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 w:rsidRPr="00FF3EB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New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atients</w:t>
                              </w:r>
                              <w:r w:rsidRPr="00FF3EB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who were prescribed long-term high-dose opioid with ≥ 50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daily </w:t>
                              </w:r>
                              <w:r w:rsidRPr="00FF3EB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MME for at least 180 days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8905934" name="Straight Connector 58905934"/>
                        <wps:cNvCnPr/>
                        <wps:spPr>
                          <a:xfrm>
                            <a:off x="3397297" y="1569079"/>
                            <a:ext cx="0" cy="31108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3276309" name="Straight Connector 1693276309"/>
                        <wps:cNvCnPr/>
                        <wps:spPr>
                          <a:xfrm>
                            <a:off x="4696784" y="1553762"/>
                            <a:ext cx="0" cy="31108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3013212" name="TextBox 13"/>
                        <wps:cNvSpPr txBox="1"/>
                        <wps:spPr>
                          <a:xfrm>
                            <a:off x="3052862" y="2046734"/>
                            <a:ext cx="3287887" cy="8291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88A21F" w14:textId="77777777" w:rsidR="003A30F4" w:rsidRPr="00FF3EB7" w:rsidRDefault="003A30F4" w:rsidP="003A30F4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 w:rsidRPr="00FF3EB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t least two consecutive months with daily MME reduction ≥10% from previous highest dose or discontinued for ≥ 30 day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36409602" name="Rectangle 936409602"/>
                        <wps:cNvSpPr/>
                        <wps:spPr>
                          <a:xfrm>
                            <a:off x="3830423" y="1104025"/>
                            <a:ext cx="428364" cy="31108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26192461" name="Rectangle 426192461"/>
                        <wps:cNvSpPr/>
                        <wps:spPr>
                          <a:xfrm>
                            <a:off x="4261168" y="1103979"/>
                            <a:ext cx="428364" cy="31108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8D10827" id="Group 1" o:spid="_x0000_s1026" style="position:absolute;left:0;text-align:left;margin-left:0;margin-top:0;width:637.5pt;height:259.25pt;z-index:251663360;mso-width-relative:margin" coordorigin="5925" coordsize="57482,287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">
                <v:rect id="Rectangle 103450748" o:spid="_x0000_s1027" style="position:absolute;left:7743;top:11040;width:26229;height:3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" fillcolor="black [3213]" strokecolor="black [3213]" strokeweight="1pt"/>
                <v:rect id="Rectangle 1198868299" o:spid="_x0000_s1028" style="position:absolute;left:33972;top:11040;width:4284;height:3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" fillcolor="#d8d8d8 [2732]" strokecolor="black [3213]" strokeweight="1pt"/>
                <v:rect id="Rectangle 674111541" o:spid="_x0000_s1029" style="position:absolute;left:46967;top:11040;width:4284;height:3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" fillcolor="#d8d8d8 [2732]" strokecolor="black [3213]" strokeweight="1pt"/>
                <v:rect id="Rectangle 60852820" o:spid="_x0000_s1030" style="position:absolute;left:51334;top:11040;width:4284;height:3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" fillcolor="#d8d8d8 [2732]" strokecolor="black [3213]" strokeweight="1pt"/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688528269" o:spid="_x0000_s1031" type="#_x0000_t87" style="position:absolute;left:19302;top:-5428;width:3111;height:2622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" adj="213,10603" strokecolor="black [3213]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2" type="#_x0000_t202" style="position:absolute;left:5925;width:57480;height:6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" filled="f" stroked="f">
                  <v:textbox>
                    <w:txbxContent>
                      <w:p w14:paraId="736FD699" w14:textId="77777777" w:rsidR="003A30F4" w:rsidRPr="00FF3EB7" w:rsidRDefault="003A30F4" w:rsidP="003A30F4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2"/>
                            <w:szCs w:val="32"/>
                            <w14:ligatures w14:val="none"/>
                          </w:rPr>
                        </w:pPr>
                        <w:r w:rsidRPr="00FF3EB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New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atients</w:t>
                        </w:r>
                        <w:r w:rsidRPr="00FF3EB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who were prescribed long-term high-dose opioid with ≥ 50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daily </w:t>
                        </w:r>
                        <w:r w:rsidRPr="00FF3EB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MME for at least 180 days </w:t>
                        </w:r>
                      </w:p>
                    </w:txbxContent>
                  </v:textbox>
                </v:shape>
                <v:line id="Straight Connector 58905934" o:spid="_x0000_s1033" style="position:absolute;visibility:visible;mso-wrap-style:square" from="33972,15690" to="33972,18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" strokecolor="black [3213]" strokeweight="1pt">
                  <v:stroke dashstyle="dash" joinstyle="miter"/>
                </v:line>
                <v:line id="Straight Connector 1693276309" o:spid="_x0000_s1034" style="position:absolute;visibility:visible;mso-wrap-style:square" from="46967,15537" to="46967,18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" strokecolor="black [3213]" strokeweight="1pt">
                  <v:stroke dashstyle="dash" joinstyle="miter"/>
                </v:line>
                <v:shape id="TextBox 13" o:spid="_x0000_s1035" type="#_x0000_t202" style="position:absolute;left:30528;top:20467;width:32879;height:8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" filled="f" stroked="f">
                  <v:textbox>
                    <w:txbxContent>
                      <w:p w14:paraId="2488A21F" w14:textId="77777777" w:rsidR="003A30F4" w:rsidRPr="00FF3EB7" w:rsidRDefault="003A30F4" w:rsidP="003A30F4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2"/>
                            <w:szCs w:val="32"/>
                            <w14:ligatures w14:val="none"/>
                          </w:rPr>
                        </w:pPr>
                        <w:r w:rsidRPr="00FF3EB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t least two consecutive months with daily MME reduction ≥10% from previous highest dose or discontinued for ≥ 30 days</w:t>
                        </w:r>
                      </w:p>
                    </w:txbxContent>
                  </v:textbox>
                </v:shape>
                <v:rect id="Rectangle 936409602" o:spid="_x0000_s1036" style="position:absolute;left:38304;top:11040;width:4283;height:3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" fillcolor="#d8d8d8 [2732]" strokecolor="black [3213]" strokeweight="1pt"/>
                <v:rect id="Rectangle 426192461" o:spid="_x0000_s1037" style="position:absolute;left:42611;top:11039;width:4284;height:3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" fillcolor="#d8d8d8 [2732]" strokecolor="black [3213]" strokeweight="1pt"/>
              </v:group>
            </w:pict>
          </mc:Fallback>
        </mc:AlternateContent>
      </w:r>
    </w:p>
    <w:p w14:paraId="4DE3B32D" w14:textId="77777777" w:rsidR="003A30F4" w:rsidRDefault="003A30F4" w:rsidP="003A30F4">
      <w:pPr>
        <w:ind w:right="-300"/>
        <w:jc w:val="both"/>
      </w:pPr>
    </w:p>
    <w:p w14:paraId="2C0C6AF4" w14:textId="77777777" w:rsidR="003A30F4" w:rsidRDefault="003A30F4" w:rsidP="003A30F4">
      <w:pPr>
        <w:ind w:right="-300"/>
        <w:jc w:val="both"/>
      </w:pPr>
    </w:p>
    <w:p w14:paraId="2DCA3AA8" w14:textId="77777777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1EC4AB01" w14:textId="77777777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47525ACB" w14:textId="2CD5B83F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  <w:r w:rsidRPr="00FF3EB7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ADD1A5" wp14:editId="1FEEB534">
                <wp:simplePos x="0" y="0"/>
                <wp:positionH relativeFrom="column">
                  <wp:posOffset>4152900</wp:posOffset>
                </wp:positionH>
                <wp:positionV relativeFrom="paragraph">
                  <wp:posOffset>278765</wp:posOffset>
                </wp:positionV>
                <wp:extent cx="1556385" cy="307340"/>
                <wp:effectExtent l="0" t="0" r="0" b="0"/>
                <wp:wrapNone/>
                <wp:docPr id="28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823E1C-618F-8575-3394-2FE39CB43C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030F08" w14:textId="77777777" w:rsidR="00FF3EB7" w:rsidRPr="00FF3EB7" w:rsidRDefault="00FF3EB7" w:rsidP="00FF3EB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FF3EB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valuation perio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ADD1A5" id="TextBox 27" o:spid="_x0000_s1038" type="#_x0000_t202" style="position:absolute;left:0;text-align:left;margin-left:327pt;margin-top:21.95pt;width:122.55pt;height:24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" filled="f" stroked="f">
                <v:textbox style="mso-fit-shape-to-text:t">
                  <w:txbxContent>
                    <w:p w14:paraId="18030F08" w14:textId="77777777" w:rsidR="00FF3EB7" w:rsidRPr="00FF3EB7" w:rsidRDefault="00FF3EB7" w:rsidP="00FF3EB7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 w:rsidRPr="00FF3EB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valuation period</w:t>
                      </w:r>
                    </w:p>
                  </w:txbxContent>
                </v:textbox>
              </v:shape>
            </w:pict>
          </mc:Fallback>
        </mc:AlternateContent>
      </w:r>
    </w:p>
    <w:p w14:paraId="5947FABF" w14:textId="4D4A0CB1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81454FE" w14:textId="344A5EB4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  <w:r w:rsidRPr="00FF3EB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7CEF02" wp14:editId="58BD633F">
                <wp:simplePos x="0" y="0"/>
                <wp:positionH relativeFrom="column">
                  <wp:posOffset>3954780</wp:posOffset>
                </wp:positionH>
                <wp:positionV relativeFrom="paragraph">
                  <wp:posOffset>113030</wp:posOffset>
                </wp:positionV>
                <wp:extent cx="1847215" cy="0"/>
                <wp:effectExtent l="38100" t="76200" r="19685" b="95250"/>
                <wp:wrapNone/>
                <wp:docPr id="27" name="Straight Arrow Connector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81A147-3796-9625-F69F-22227099A7B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472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9018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311.4pt;margin-top:8.9pt;width:145.4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" strokecolor="black [3213]" strokeweight=".5pt">
                <v:stroke startarrow="block" endarrow="block" joinstyle="miter"/>
                <o:lock v:ext="edit" shapetype="f"/>
              </v:shape>
            </w:pict>
          </mc:Fallback>
        </mc:AlternateContent>
      </w:r>
    </w:p>
    <w:p w14:paraId="75FD69E3" w14:textId="77777777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06975F26" w14:textId="4430D980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7B0300DA" w14:textId="77777777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0BAD199E" w14:textId="59BD1B07" w:rsidR="003A30F4" w:rsidRDefault="003A30F4" w:rsidP="003A30F4">
      <w:pPr>
        <w:ind w:right="-300"/>
        <w:jc w:val="both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5056A297" w14:textId="4D990E8A" w:rsidR="003A30F4" w:rsidRPr="00EB7A51" w:rsidRDefault="003A30F4" w:rsidP="003A30F4">
      <w:pPr>
        <w:ind w:right="-30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14:ligatures w14:val="none"/>
        </w:rPr>
      </w:pPr>
      <w:r w:rsidRPr="00EB7A51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Appendix Figure </w:t>
      </w:r>
      <w:r w:rsidRPr="00EB7A51">
        <w:rPr>
          <w:rFonts w:ascii="Times New Roman" w:eastAsia="DengXi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1. </w:t>
      </w:r>
      <w:r w:rsidRPr="00EB7A5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Algorithms</w:t>
      </w:r>
      <w:r w:rsidRPr="00EB7A51"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of identifying long-term higher-dose opioids users and evaluating tapering initiation</w:t>
      </w:r>
    </w:p>
    <w:p w14:paraId="2D8E165D" w14:textId="56E7A101" w:rsidR="003A30F4" w:rsidRDefault="003A30F4"/>
    <w:p w14:paraId="01FEDCC0" w14:textId="2A9913E5" w:rsidR="003A30F4" w:rsidRDefault="003A30F4"/>
    <w:p w14:paraId="2EB4AD11" w14:textId="0BB0353B" w:rsidR="003A30F4" w:rsidRDefault="003A30F4" w:rsidP="003A30F4">
      <w:pPr>
        <w:jc w:val="center"/>
      </w:pPr>
      <w:r>
        <w:rPr>
          <w:noProof/>
        </w:rPr>
        <w:lastRenderedPageBreak/>
        <w:drawing>
          <wp:inline distT="0" distB="0" distL="0" distR="0" wp14:anchorId="7E3BB866" wp14:editId="0BC3E727">
            <wp:extent cx="6219825" cy="4438650"/>
            <wp:effectExtent l="0" t="0" r="9525" b="0"/>
            <wp:docPr id="6558213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730CCB6-2D64-4C6D-866C-DE38C02BCE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4E7BA5A" w14:textId="62886C9E" w:rsidR="003A30F4" w:rsidRPr="005B29EE" w:rsidRDefault="003A30F4" w:rsidP="003A30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5B29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29EE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5B29EE">
        <w:rPr>
          <w:rFonts w:ascii="Times New Roman" w:hAnsi="Times New Roman" w:cs="Times New Roman"/>
          <w:sz w:val="24"/>
          <w:szCs w:val="24"/>
        </w:rPr>
        <w:t>. Absolute standardized mean difference before and after IPTW between patients with newly prescribed long-term high-dose opioids</w:t>
      </w:r>
      <w:r w:rsidRPr="005B29EE" w:rsidDel="00F6488E">
        <w:rPr>
          <w:rFonts w:ascii="Times New Roman" w:hAnsi="Times New Roman" w:cs="Times New Roman"/>
          <w:sz w:val="24"/>
          <w:szCs w:val="24"/>
        </w:rPr>
        <w:t xml:space="preserve"> </w:t>
      </w:r>
      <w:r w:rsidRPr="005B29EE">
        <w:rPr>
          <w:rFonts w:ascii="Times New Roman" w:hAnsi="Times New Roman" w:cs="Times New Roman"/>
          <w:sz w:val="24"/>
          <w:szCs w:val="24"/>
        </w:rPr>
        <w:t>who did and did not initiate tapering within 3 months.</w:t>
      </w:r>
    </w:p>
    <w:p w14:paraId="0D8B908A" w14:textId="182DD5E1" w:rsidR="00FF3EB7" w:rsidRDefault="00FF3EB7" w:rsidP="003A30F4">
      <w:pPr>
        <w:jc w:val="center"/>
      </w:pPr>
    </w:p>
    <w:sectPr w:rsidR="00FF3EB7" w:rsidSect="008736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6E2"/>
    <w:rsid w:val="003A30F4"/>
    <w:rsid w:val="00707C01"/>
    <w:rsid w:val="00837919"/>
    <w:rsid w:val="008736E2"/>
    <w:rsid w:val="00EB7A51"/>
    <w:rsid w:val="00F178AC"/>
    <w:rsid w:val="00FF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9431"/>
  <w15:chartTrackingRefBased/>
  <w15:docId w15:val="{DE889EB9-CC12-4A70-943A-0A3F8E029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1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sgrerevp001.gren.ca.kp.org\home\T446200\Project\j0051638%20(Garfield%20opioids)\Manuscript\Tapering\Garfield%20tapering%20figures%20and%20table%20for%20manus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5977768249265873"/>
          <c:y val="2.7439972359678523E-2"/>
          <c:w val="0.61081676671604168"/>
          <c:h val="0.87471522074103392"/>
        </c:manualLayout>
      </c:layout>
      <c:scatterChart>
        <c:scatterStyle val="lineMarker"/>
        <c:varyColors val="0"/>
        <c:ser>
          <c:idx val="0"/>
          <c:order val="0"/>
          <c:tx>
            <c:v>Before weight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[1]after ps weight'!$AG$13:$AG$34</c:f>
              <c:numCache>
                <c:formatCode>General</c:formatCode>
                <c:ptCount val="22"/>
                <c:pt idx="0">
                  <c:v>3.3700000000000001E-2</c:v>
                </c:pt>
                <c:pt idx="1">
                  <c:v>3.4099999999999998E-2</c:v>
                </c:pt>
                <c:pt idx="2">
                  <c:v>7.6100000000000001E-2</c:v>
                </c:pt>
                <c:pt idx="3">
                  <c:v>3.4599999999999999E-2</c:v>
                </c:pt>
                <c:pt idx="4">
                  <c:v>4.4200000000000003E-2</c:v>
                </c:pt>
                <c:pt idx="5">
                  <c:v>2.06E-2</c:v>
                </c:pt>
                <c:pt idx="6">
                  <c:v>4.6800000000000001E-2</c:v>
                </c:pt>
                <c:pt idx="7">
                  <c:v>3.4599999999999999E-2</c:v>
                </c:pt>
                <c:pt idx="8">
                  <c:v>1.26E-2</c:v>
                </c:pt>
                <c:pt idx="9">
                  <c:v>1.32E-2</c:v>
                </c:pt>
                <c:pt idx="10">
                  <c:v>0.1358</c:v>
                </c:pt>
                <c:pt idx="11">
                  <c:v>1.37E-2</c:v>
                </c:pt>
                <c:pt idx="12">
                  <c:v>1.54E-2</c:v>
                </c:pt>
                <c:pt idx="13">
                  <c:v>1.9900000000000001E-2</c:v>
                </c:pt>
                <c:pt idx="14">
                  <c:v>7.7799999999999994E-2</c:v>
                </c:pt>
                <c:pt idx="15">
                  <c:v>4.2900000000000001E-2</c:v>
                </c:pt>
                <c:pt idx="16">
                  <c:v>2.07E-2</c:v>
                </c:pt>
                <c:pt idx="17">
                  <c:v>5.91E-2</c:v>
                </c:pt>
                <c:pt idx="18">
                  <c:v>3.5200000000000002E-2</c:v>
                </c:pt>
                <c:pt idx="19">
                  <c:v>1.0500000000000001E-2</c:v>
                </c:pt>
                <c:pt idx="20">
                  <c:v>0.29799999999999999</c:v>
                </c:pt>
                <c:pt idx="21">
                  <c:v>0.35460000000000003</c:v>
                </c:pt>
              </c:numCache>
            </c:numRef>
          </c:xVal>
          <c:yVal>
            <c:numRef>
              <c:f>'[1]after ps weight'!$AE$12:$AE$34</c:f>
              <c:numCache>
                <c:formatCode>General</c:formatCode>
                <c:ptCount val="23"/>
                <c:pt idx="0">
                  <c:v>23</c:v>
                </c:pt>
                <c:pt idx="1">
                  <c:v>22</c:v>
                </c:pt>
                <c:pt idx="2">
                  <c:v>21</c:v>
                </c:pt>
                <c:pt idx="3">
                  <c:v>20</c:v>
                </c:pt>
                <c:pt idx="4">
                  <c:v>19</c:v>
                </c:pt>
                <c:pt idx="5">
                  <c:v>18</c:v>
                </c:pt>
                <c:pt idx="6">
                  <c:v>17</c:v>
                </c:pt>
                <c:pt idx="7">
                  <c:v>16</c:v>
                </c:pt>
                <c:pt idx="8">
                  <c:v>15</c:v>
                </c:pt>
                <c:pt idx="9">
                  <c:v>14</c:v>
                </c:pt>
                <c:pt idx="10">
                  <c:v>13</c:v>
                </c:pt>
                <c:pt idx="11">
                  <c:v>12</c:v>
                </c:pt>
                <c:pt idx="12">
                  <c:v>11</c:v>
                </c:pt>
                <c:pt idx="13">
                  <c:v>10</c:v>
                </c:pt>
                <c:pt idx="14">
                  <c:v>9</c:v>
                </c:pt>
                <c:pt idx="15">
                  <c:v>8</c:v>
                </c:pt>
                <c:pt idx="16">
                  <c:v>7</c:v>
                </c:pt>
                <c:pt idx="17">
                  <c:v>6</c:v>
                </c:pt>
                <c:pt idx="18">
                  <c:v>5</c:v>
                </c:pt>
                <c:pt idx="19">
                  <c:v>4</c:v>
                </c:pt>
                <c:pt idx="20">
                  <c:v>3</c:v>
                </c:pt>
                <c:pt idx="21">
                  <c:v>2</c:v>
                </c:pt>
                <c:pt idx="2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B52-439A-8FEE-B8E25CCC11FA}"/>
            </c:ext>
          </c:extLst>
        </c:ser>
        <c:ser>
          <c:idx val="1"/>
          <c:order val="1"/>
          <c:tx>
            <c:v>After IPTW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[1]after ps weight'!$AH$13:$AH$34</c:f>
              <c:numCache>
                <c:formatCode>General</c:formatCode>
                <c:ptCount val="22"/>
                <c:pt idx="0">
                  <c:v>2.7000000000000001E-3</c:v>
                </c:pt>
                <c:pt idx="1">
                  <c:v>1.4E-3</c:v>
                </c:pt>
                <c:pt idx="2">
                  <c:v>3.5000000000000001E-3</c:v>
                </c:pt>
                <c:pt idx="3">
                  <c:v>1.5E-3</c:v>
                </c:pt>
                <c:pt idx="4">
                  <c:v>2.0999999999999999E-3</c:v>
                </c:pt>
                <c:pt idx="5">
                  <c:v>3.0000000000000001E-3</c:v>
                </c:pt>
                <c:pt idx="6">
                  <c:v>2.1299999999999999E-2</c:v>
                </c:pt>
                <c:pt idx="7">
                  <c:v>1.5E-3</c:v>
                </c:pt>
                <c:pt idx="8">
                  <c:v>2.9999999999999997E-4</c:v>
                </c:pt>
                <c:pt idx="9">
                  <c:v>5.9999999999999995E-4</c:v>
                </c:pt>
                <c:pt idx="10">
                  <c:v>9.0499999999999997E-2</c:v>
                </c:pt>
                <c:pt idx="11">
                  <c:v>1.41E-2</c:v>
                </c:pt>
                <c:pt idx="12">
                  <c:v>4.6600000000000003E-2</c:v>
                </c:pt>
                <c:pt idx="13">
                  <c:v>2.8199999999999999E-2</c:v>
                </c:pt>
                <c:pt idx="14">
                  <c:v>3.8999999999999998E-3</c:v>
                </c:pt>
                <c:pt idx="15">
                  <c:v>4.4999999999999997E-3</c:v>
                </c:pt>
                <c:pt idx="16">
                  <c:v>1.4E-3</c:v>
                </c:pt>
                <c:pt idx="17">
                  <c:v>1.6999999999999999E-3</c:v>
                </c:pt>
                <c:pt idx="18">
                  <c:v>1.1999999999999999E-3</c:v>
                </c:pt>
                <c:pt idx="19">
                  <c:v>2.0000000000000001E-4</c:v>
                </c:pt>
                <c:pt idx="20">
                  <c:v>2.4400000000000002E-2</c:v>
                </c:pt>
                <c:pt idx="21">
                  <c:v>1.5E-3</c:v>
                </c:pt>
              </c:numCache>
            </c:numRef>
          </c:xVal>
          <c:yVal>
            <c:numRef>
              <c:f>'[1]after ps weight'!$AE$12:$AE$34</c:f>
              <c:numCache>
                <c:formatCode>General</c:formatCode>
                <c:ptCount val="23"/>
                <c:pt idx="0">
                  <c:v>23</c:v>
                </c:pt>
                <c:pt idx="1">
                  <c:v>22</c:v>
                </c:pt>
                <c:pt idx="2">
                  <c:v>21</c:v>
                </c:pt>
                <c:pt idx="3">
                  <c:v>20</c:v>
                </c:pt>
                <c:pt idx="4">
                  <c:v>19</c:v>
                </c:pt>
                <c:pt idx="5">
                  <c:v>18</c:v>
                </c:pt>
                <c:pt idx="6">
                  <c:v>17</c:v>
                </c:pt>
                <c:pt idx="7">
                  <c:v>16</c:v>
                </c:pt>
                <c:pt idx="8">
                  <c:v>15</c:v>
                </c:pt>
                <c:pt idx="9">
                  <c:v>14</c:v>
                </c:pt>
                <c:pt idx="10">
                  <c:v>13</c:v>
                </c:pt>
                <c:pt idx="11">
                  <c:v>12</c:v>
                </c:pt>
                <c:pt idx="12">
                  <c:v>11</c:v>
                </c:pt>
                <c:pt idx="13">
                  <c:v>10</c:v>
                </c:pt>
                <c:pt idx="14">
                  <c:v>9</c:v>
                </c:pt>
                <c:pt idx="15">
                  <c:v>8</c:v>
                </c:pt>
                <c:pt idx="16">
                  <c:v>7</c:v>
                </c:pt>
                <c:pt idx="17">
                  <c:v>6</c:v>
                </c:pt>
                <c:pt idx="18">
                  <c:v>5</c:v>
                </c:pt>
                <c:pt idx="19">
                  <c:v>4</c:v>
                </c:pt>
                <c:pt idx="20">
                  <c:v>3</c:v>
                </c:pt>
                <c:pt idx="21">
                  <c:v>2</c:v>
                </c:pt>
                <c:pt idx="2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52-439A-8FEE-B8E25CCC11FA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8.0388113776057904E-8"/>
                  <c:y val="-1.1264686335464699E-7"/>
                </c:manualLayout>
              </c:layout>
              <c:tx>
                <c:rich>
                  <a:bodyPr/>
                  <a:lstStyle/>
                  <a:p>
                    <a:fld id="{5B46D6FE-AABD-4491-94C2-656BA6CEEB3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6B52-439A-8FEE-B8E25CCC11FA}"/>
                </c:ext>
              </c:extLst>
            </c:dLbl>
            <c:dLbl>
              <c:idx val="1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76FB674D-707C-41E9-889C-F8F75586599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6B52-439A-8FEE-B8E25CCC11FA}"/>
                </c:ext>
              </c:extLst>
            </c:dLbl>
            <c:dLbl>
              <c:idx val="2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5DF21E3F-67A7-4466-A6BB-6CF3322FD3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6B52-439A-8FEE-B8E25CCC11FA}"/>
                </c:ext>
              </c:extLst>
            </c:dLbl>
            <c:dLbl>
              <c:idx val="3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FA7FB21E-CAC6-464A-9323-D38B5F99323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6B52-439A-8FEE-B8E25CCC11FA}"/>
                </c:ext>
              </c:extLst>
            </c:dLbl>
            <c:dLbl>
              <c:idx val="4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3B315429-7D11-4C68-9591-707173F392E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6B52-439A-8FEE-B8E25CCC11FA}"/>
                </c:ext>
              </c:extLst>
            </c:dLbl>
            <c:dLbl>
              <c:idx val="5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CEE0157B-57FA-4996-9577-19B607E6DB7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6B52-439A-8FEE-B8E25CCC11FA}"/>
                </c:ext>
              </c:extLst>
            </c:dLbl>
            <c:dLbl>
              <c:idx val="6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2E74DD43-DDA5-4632-80EA-5903846DC78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6B52-439A-8FEE-B8E25CCC11FA}"/>
                </c:ext>
              </c:extLst>
            </c:dLbl>
            <c:dLbl>
              <c:idx val="7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68CCB9BF-02AA-4CF7-92D2-6B9FEA2FE8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6B52-439A-8FEE-B8E25CCC11FA}"/>
                </c:ext>
              </c:extLst>
            </c:dLbl>
            <c:dLbl>
              <c:idx val="8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80A9F70D-0410-4BD9-8D3C-55A09B8A090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6B52-439A-8FEE-B8E25CCC11FA}"/>
                </c:ext>
              </c:extLst>
            </c:dLbl>
            <c:dLbl>
              <c:idx val="9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CD1AD96D-AB37-44CF-A69B-4BC19D7F55A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6B52-439A-8FEE-B8E25CCC11FA}"/>
                </c:ext>
              </c:extLst>
            </c:dLbl>
            <c:dLbl>
              <c:idx val="10"/>
              <c:layout>
                <c:manualLayout>
                  <c:x val="8.0388113776057904E-8"/>
                  <c:y val="-1.1264686340054536E-7"/>
                </c:manualLayout>
              </c:layout>
              <c:tx>
                <c:rich>
                  <a:bodyPr/>
                  <a:lstStyle/>
                  <a:p>
                    <a:fld id="{51FB852D-A8E6-4C0F-B2C9-77A19B2D0E5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6B52-439A-8FEE-B8E25CCC11FA}"/>
                </c:ext>
              </c:extLst>
            </c:dLbl>
            <c:dLbl>
              <c:idx val="11"/>
              <c:layout>
                <c:manualLayout>
                  <c:x val="8.0388113776057904E-8"/>
                  <c:y val="-1.1264686329563478E-7"/>
                </c:manualLayout>
              </c:layout>
              <c:tx>
                <c:rich>
                  <a:bodyPr/>
                  <a:lstStyle/>
                  <a:p>
                    <a:fld id="{89847035-27ED-409C-836C-E283BB25B69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6B52-439A-8FEE-B8E25CCC11FA}"/>
                </c:ext>
              </c:extLst>
            </c:dLbl>
            <c:dLbl>
              <c:idx val="12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D4CE4FA6-9864-4B36-8CE1-9D035BADAF8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6B52-439A-8FEE-B8E25CCC11FA}"/>
                </c:ext>
              </c:extLst>
            </c:dLbl>
            <c:dLbl>
              <c:idx val="13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3352109C-3795-4BF6-890E-FB0A8C0D162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6B52-439A-8FEE-B8E25CCC11FA}"/>
                </c:ext>
              </c:extLst>
            </c:dLbl>
            <c:dLbl>
              <c:idx val="14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CEC71A01-3439-4FA3-B379-08332092658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6B52-439A-8FEE-B8E25CCC11FA}"/>
                </c:ext>
              </c:extLst>
            </c:dLbl>
            <c:dLbl>
              <c:idx val="15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54130168-E80C-45FE-848D-BFE4C4F9208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6B52-439A-8FEE-B8E25CCC11FA}"/>
                </c:ext>
              </c:extLst>
            </c:dLbl>
            <c:dLbl>
              <c:idx val="16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9D5F5DA0-9382-4447-9924-D2CC93B9683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6B52-439A-8FEE-B8E25CCC11FA}"/>
                </c:ext>
              </c:extLst>
            </c:dLbl>
            <c:dLbl>
              <c:idx val="17"/>
              <c:layout>
                <c:manualLayout>
                  <c:x val="8.0388113776057904E-8"/>
                  <c:y val="-1.1264686345300064E-7"/>
                </c:manualLayout>
              </c:layout>
              <c:tx>
                <c:rich>
                  <a:bodyPr/>
                  <a:lstStyle/>
                  <a:p>
                    <a:fld id="{E19D5BD2-E9C6-4A8F-85B7-C9F32B7E8D4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6B52-439A-8FEE-B8E25CCC11FA}"/>
                </c:ext>
              </c:extLst>
            </c:dLbl>
            <c:dLbl>
              <c:idx val="18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3A3D4A48-39D9-40E7-9DF4-F4792BD0FB0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6B52-439A-8FEE-B8E25CCC11FA}"/>
                </c:ext>
              </c:extLst>
            </c:dLbl>
            <c:dLbl>
              <c:idx val="19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10304B6A-F257-4C7F-8B49-FCFD9B0A22B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6B52-439A-8FEE-B8E25CCC11FA}"/>
                </c:ext>
              </c:extLst>
            </c:dLbl>
            <c:dLbl>
              <c:idx val="20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FF0635AE-3D05-4FD5-9B8B-EADC114908A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6B52-439A-8FEE-B8E25CCC11FA}"/>
                </c:ext>
              </c:extLst>
            </c:dLbl>
            <c:dLbl>
              <c:idx val="21"/>
              <c:layout>
                <c:manualLayout>
                  <c:x val="8.0388113776057904E-8"/>
                  <c:y val="-1.1264686334809008E-7"/>
                </c:manualLayout>
              </c:layout>
              <c:tx>
                <c:rich>
                  <a:bodyPr/>
                  <a:lstStyle/>
                  <a:p>
                    <a:fld id="{B2C68A0F-B994-4E05-BC87-16B3923B7A9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6B52-439A-8FEE-B8E25CCC11FA}"/>
                </c:ext>
              </c:extLst>
            </c:dLbl>
            <c:dLbl>
              <c:idx val="22"/>
              <c:layout>
                <c:manualLayout>
                  <c:x val="8.0388113776057904E-8"/>
                  <c:y val="-1.1264686345300064E-7"/>
                </c:manualLayout>
              </c:layout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632212321086198"/>
                      <c:h val="4.6823020512993814E-2"/>
                    </c:manualLayout>
                  </c15:layout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6B52-439A-8FEE-B8E25CCC11F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noAutofit/>
              </a:bodyPr>
              <a:lstStyle/>
              <a:p>
                <a:pPr algn="r"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>
                  <c:manualLayout>
                    <c:w val="0.34632208102700029"/>
                    <c:h val="4.6823016063746073E-2"/>
                  </c:manualLayout>
                </c15:layout>
                <c15:showDataLabelsRange val="1"/>
                <c15:showLeaderLines val="0"/>
              </c:ext>
            </c:extLst>
          </c:dLbls>
          <c:xVal>
            <c:numRef>
              <c:f>'[1]after ps weight'!$AD$12:$AD$34</c:f>
              <c:numCache>
                <c:formatCode>General</c:formatCode>
                <c:ptCount val="2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xVal>
          <c:yVal>
            <c:numRef>
              <c:f>'[1]after ps weight'!$AE$12:$AE$34</c:f>
              <c:numCache>
                <c:formatCode>General</c:formatCode>
                <c:ptCount val="23"/>
                <c:pt idx="0">
                  <c:v>23</c:v>
                </c:pt>
                <c:pt idx="1">
                  <c:v>22</c:v>
                </c:pt>
                <c:pt idx="2">
                  <c:v>21</c:v>
                </c:pt>
                <c:pt idx="3">
                  <c:v>20</c:v>
                </c:pt>
                <c:pt idx="4">
                  <c:v>19</c:v>
                </c:pt>
                <c:pt idx="5">
                  <c:v>18</c:v>
                </c:pt>
                <c:pt idx="6">
                  <c:v>17</c:v>
                </c:pt>
                <c:pt idx="7">
                  <c:v>16</c:v>
                </c:pt>
                <c:pt idx="8">
                  <c:v>15</c:v>
                </c:pt>
                <c:pt idx="9">
                  <c:v>14</c:v>
                </c:pt>
                <c:pt idx="10">
                  <c:v>13</c:v>
                </c:pt>
                <c:pt idx="11">
                  <c:v>12</c:v>
                </c:pt>
                <c:pt idx="12">
                  <c:v>11</c:v>
                </c:pt>
                <c:pt idx="13">
                  <c:v>10</c:v>
                </c:pt>
                <c:pt idx="14">
                  <c:v>9</c:v>
                </c:pt>
                <c:pt idx="15">
                  <c:v>8</c:v>
                </c:pt>
                <c:pt idx="16">
                  <c:v>7</c:v>
                </c:pt>
                <c:pt idx="17">
                  <c:v>6</c:v>
                </c:pt>
                <c:pt idx="18">
                  <c:v>5</c:v>
                </c:pt>
                <c:pt idx="19">
                  <c:v>4</c:v>
                </c:pt>
                <c:pt idx="20">
                  <c:v>3</c:v>
                </c:pt>
                <c:pt idx="21">
                  <c:v>2</c:v>
                </c:pt>
                <c:pt idx="2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1]after ps weight'!$AF$13:$AF$34</c15:f>
                <c15:dlblRangeCache>
                  <c:ptCount val="22"/>
                  <c:pt idx="0">
                    <c:v>Age</c:v>
                  </c:pt>
                  <c:pt idx="1">
                    <c:v>Gender</c:v>
                  </c:pt>
                  <c:pt idx="2">
                    <c:v>Race/Ethnicity</c:v>
                  </c:pt>
                  <c:pt idx="3">
                    <c:v>Education</c:v>
                  </c:pt>
                  <c:pt idx="4">
                    <c:v>Income</c:v>
                  </c:pt>
                  <c:pt idx="5">
                    <c:v>Medicaid</c:v>
                  </c:pt>
                  <c:pt idx="6">
                    <c:v>Charlson Comorbidities</c:v>
                  </c:pt>
                  <c:pt idx="7">
                    <c:v>Depression</c:v>
                  </c:pt>
                  <c:pt idx="8">
                    <c:v>Mental health</c:v>
                  </c:pt>
                  <c:pt idx="9">
                    <c:v>History of overdose</c:v>
                  </c:pt>
                  <c:pt idx="10">
                    <c:v>History of chronic opioids use</c:v>
                  </c:pt>
                  <c:pt idx="11">
                    <c:v>History of alcohol misuse</c:v>
                  </c:pt>
                  <c:pt idx="12">
                    <c:v>History of other drugs misuse</c:v>
                  </c:pt>
                  <c:pt idx="13">
                    <c:v>History of smoking misuse</c:v>
                  </c:pt>
                  <c:pt idx="14">
                    <c:v>Smoking status</c:v>
                  </c:pt>
                  <c:pt idx="15">
                    <c:v>Addictive medicine</c:v>
                  </c:pt>
                  <c:pt idx="16">
                    <c:v>Co-use of Benzodiazepine</c:v>
                  </c:pt>
                  <c:pt idx="17">
                    <c:v>Co-use of Gabapentinoid</c:v>
                  </c:pt>
                  <c:pt idx="18">
                    <c:v>Co-use of muscle Relaxant</c:v>
                  </c:pt>
                  <c:pt idx="19">
                    <c:v>Co-use of sleeper</c:v>
                  </c:pt>
                  <c:pt idx="20">
                    <c:v>Baseline MME</c:v>
                  </c:pt>
                  <c:pt idx="21">
                    <c:v>Last MME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9-6B52-439A-8FEE-B8E25CCC11FA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Lit>
                <c:formatCode>General</c:formatCode>
                <c:ptCount val="1"/>
                <c:pt idx="0">
                  <c:v>24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dash"/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Lit>
              <c:formatCode>General</c:formatCode>
              <c:ptCount val="1"/>
              <c:pt idx="0">
                <c:v>0.1</c:v>
              </c:pt>
            </c:numLit>
          </c:xVal>
          <c:yVal>
            <c:numLit>
              <c:formatCode>General</c:formatCode>
              <c:ptCount val="1"/>
              <c:pt idx="0">
                <c:v>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1A-6B52-439A-8FEE-B8E25CCC11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6886544"/>
        <c:axId val="557214832"/>
      </c:scatterChart>
      <c:valAx>
        <c:axId val="1916886544"/>
        <c:scaling>
          <c:orientation val="minMax"/>
          <c:max val="0.60000000000000009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andardized Mean Dif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7214832"/>
        <c:crosses val="autoZero"/>
        <c:crossBetween val="midCat"/>
      </c:valAx>
      <c:valAx>
        <c:axId val="557214832"/>
        <c:scaling>
          <c:orientation val="minMax"/>
          <c:max val="24"/>
          <c:min val="0.8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68865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7163061616097728"/>
          <c:y val="0.44996692734302973"/>
          <c:w val="0.20718596167385175"/>
          <c:h val="8.49617429537995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 Zhou</dc:creator>
  <cp:keywords/>
  <dc:description/>
  <cp:lastModifiedBy>Hui  Zhou</cp:lastModifiedBy>
  <cp:revision>2</cp:revision>
  <dcterms:created xsi:type="dcterms:W3CDTF">2025-07-18T23:14:00Z</dcterms:created>
  <dcterms:modified xsi:type="dcterms:W3CDTF">2025-07-18T23:14:00Z</dcterms:modified>
</cp:coreProperties>
</file>